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06D" w:rsidRDefault="001E0E31" w:rsidP="001E0E31">
      <w:pPr>
        <w:rPr>
          <w:rFonts w:hint="eastAsia"/>
        </w:rPr>
      </w:pPr>
      <w:proofErr w:type="gramStart"/>
      <w:r>
        <w:rPr>
          <w:rFonts w:hint="eastAsia"/>
        </w:rPr>
        <w:t xml:space="preserve">#1 </w:t>
      </w:r>
      <w:r w:rsidRPr="001E0E31">
        <w:t>"Diabetes</w:t>
      </w:r>
      <w:proofErr w:type="gramEnd"/>
      <w:r w:rsidRPr="001E0E31">
        <w:t>, Gestational"[Mesh]</w:t>
      </w:r>
    </w:p>
    <w:p w:rsidR="001E0E31" w:rsidRDefault="00D636CF" w:rsidP="001E0E31">
      <w:pPr>
        <w:rPr>
          <w:rFonts w:hint="eastAsia"/>
        </w:rPr>
      </w:pPr>
      <w:r>
        <w:rPr>
          <w:rFonts w:hint="eastAsia"/>
        </w:rPr>
        <w:t xml:space="preserve">#2 </w:t>
      </w:r>
      <w:r w:rsidRPr="00D636CF">
        <w:t>"pregnancy induced diabetes" OR "gestational diabetes"</w:t>
      </w:r>
    </w:p>
    <w:p w:rsidR="001E0E31" w:rsidRDefault="001E0E31" w:rsidP="001E0E31">
      <w:pPr>
        <w:rPr>
          <w:rFonts w:hint="eastAsia"/>
        </w:rPr>
      </w:pPr>
      <w:r>
        <w:rPr>
          <w:rFonts w:hint="eastAsia"/>
        </w:rPr>
        <w:t>#</w:t>
      </w:r>
      <w:r w:rsidR="00D636CF">
        <w:rPr>
          <w:rFonts w:hint="eastAsia"/>
        </w:rPr>
        <w:t>3</w:t>
      </w:r>
      <w:r>
        <w:rPr>
          <w:rFonts w:hint="eastAsia"/>
        </w:rPr>
        <w:t xml:space="preserve"> </w:t>
      </w:r>
      <w:r w:rsidRPr="001E0E31">
        <w:t>"Carotid Intima-Media Thickness"[Mesh]</w:t>
      </w:r>
    </w:p>
    <w:p w:rsidR="001E0E31" w:rsidRDefault="001E0E31" w:rsidP="001E0E31">
      <w:pPr>
        <w:rPr>
          <w:rFonts w:hint="eastAsia"/>
        </w:rPr>
      </w:pPr>
      <w:r>
        <w:rPr>
          <w:rFonts w:hint="eastAsia"/>
        </w:rPr>
        <w:t>#</w:t>
      </w:r>
      <w:r w:rsidR="00D636CF">
        <w:rPr>
          <w:rFonts w:hint="eastAsia"/>
        </w:rPr>
        <w:t>4</w:t>
      </w:r>
      <w:r>
        <w:rPr>
          <w:rFonts w:hint="eastAsia"/>
        </w:rPr>
        <w:t xml:space="preserve"> </w:t>
      </w:r>
      <w:r w:rsidR="004446E6" w:rsidRPr="004446E6">
        <w:t>"carotid intima-media thickness" OR "arterial wall thickness"</w:t>
      </w:r>
      <w:r w:rsidR="004446E6">
        <w:rPr>
          <w:rFonts w:hint="eastAsia"/>
        </w:rPr>
        <w:t xml:space="preserve"> OR </w:t>
      </w:r>
      <w:r w:rsidR="004446E6" w:rsidRPr="004446E6">
        <w:t>"subclinical atherosclerosis"</w:t>
      </w:r>
    </w:p>
    <w:p w:rsidR="001E0E31" w:rsidRDefault="00D636CF" w:rsidP="001E0E31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5</w:t>
      </w:r>
      <w:r w:rsidR="004446E6">
        <w:rPr>
          <w:rFonts w:hint="eastAsia"/>
        </w:rPr>
        <w:t xml:space="preserve"> #1 OR #2</w:t>
      </w:r>
    </w:p>
    <w:p w:rsidR="004446E6" w:rsidRDefault="004446E6" w:rsidP="001E0E31">
      <w:pPr>
        <w:rPr>
          <w:rFonts w:hint="eastAsia"/>
        </w:rPr>
      </w:pPr>
      <w:r>
        <w:rPr>
          <w:rFonts w:hint="eastAsia"/>
        </w:rPr>
        <w:t>#6 #3 OR #4</w:t>
      </w:r>
    </w:p>
    <w:p w:rsidR="004446E6" w:rsidRDefault="004446E6" w:rsidP="001E0E31">
      <w:pPr>
        <w:rPr>
          <w:rFonts w:hint="eastAsia"/>
        </w:rPr>
      </w:pPr>
      <w:r>
        <w:rPr>
          <w:rFonts w:hint="eastAsia"/>
        </w:rPr>
        <w:t>#7 #5 AND #6</w:t>
      </w:r>
    </w:p>
    <w:p w:rsidR="001E0E31" w:rsidRDefault="004446E6" w:rsidP="001E0E31">
      <w:pPr>
        <w:rPr>
          <w:rFonts w:hint="eastAsia"/>
        </w:rPr>
      </w:pPr>
      <w:r>
        <w:rPr>
          <w:rFonts w:hint="eastAsia"/>
        </w:rPr>
        <w:t>20 returned</w:t>
      </w:r>
    </w:p>
    <w:p w:rsidR="001E0E31" w:rsidRDefault="001E0E31" w:rsidP="001E0E31">
      <w:pPr>
        <w:rPr>
          <w:rFonts w:hint="eastAsia"/>
        </w:rPr>
      </w:pPr>
    </w:p>
    <w:p w:rsidR="00923641" w:rsidRDefault="00923641" w:rsidP="00923641">
      <w:pPr>
        <w:rPr>
          <w:rFonts w:hint="eastAsia"/>
        </w:rPr>
      </w:pPr>
      <w:r>
        <w:t>#1</w:t>
      </w:r>
      <w:r>
        <w:rPr>
          <w:rFonts w:hint="eastAsia"/>
        </w:rPr>
        <w:t xml:space="preserve"> </w:t>
      </w:r>
      <w:bookmarkStart w:id="0" w:name="_GoBack"/>
      <w:r>
        <w:t>'pregnancy diabetes mellitus'/</w:t>
      </w:r>
      <w:proofErr w:type="spellStart"/>
      <w:r>
        <w:t>exp</w:t>
      </w:r>
      <w:bookmarkEnd w:id="0"/>
      <w:proofErr w:type="spellEnd"/>
      <w:r w:rsidRPr="00923641">
        <w:t xml:space="preserve"> </w:t>
      </w:r>
    </w:p>
    <w:p w:rsidR="00923641" w:rsidRDefault="00923641" w:rsidP="00923641">
      <w:pPr>
        <w:rPr>
          <w:rFonts w:hint="eastAsia"/>
        </w:rPr>
      </w:pPr>
      <w:r>
        <w:t>#2</w:t>
      </w:r>
      <w:r>
        <w:rPr>
          <w:rFonts w:hint="eastAsia"/>
        </w:rPr>
        <w:t xml:space="preserve"> </w:t>
      </w:r>
      <w:r>
        <w:t>'arterial wall thickness'/</w:t>
      </w:r>
      <w:proofErr w:type="spellStart"/>
      <w:r>
        <w:t>exp</w:t>
      </w:r>
      <w:proofErr w:type="spellEnd"/>
    </w:p>
    <w:p w:rsidR="00923641" w:rsidRDefault="00923641" w:rsidP="00923641">
      <w:pPr>
        <w:rPr>
          <w:rFonts w:hint="eastAsia"/>
        </w:rPr>
      </w:pPr>
      <w:r>
        <w:rPr>
          <w:rFonts w:hint="eastAsia"/>
        </w:rPr>
        <w:t>#3 #1 AND #2</w:t>
      </w:r>
    </w:p>
    <w:p w:rsidR="00D636CF" w:rsidRPr="001E0E31" w:rsidRDefault="00D636CF" w:rsidP="00923641">
      <w:r>
        <w:rPr>
          <w:rFonts w:hint="eastAsia"/>
        </w:rPr>
        <w:t>47 returned</w:t>
      </w:r>
    </w:p>
    <w:sectPr w:rsidR="00D636CF" w:rsidRPr="001E0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808"/>
    <w:rsid w:val="000065F7"/>
    <w:rsid w:val="00052969"/>
    <w:rsid w:val="0006077A"/>
    <w:rsid w:val="000901D3"/>
    <w:rsid w:val="000B2BE4"/>
    <w:rsid w:val="00115F36"/>
    <w:rsid w:val="00123402"/>
    <w:rsid w:val="00150F34"/>
    <w:rsid w:val="00162565"/>
    <w:rsid w:val="0017055D"/>
    <w:rsid w:val="00191711"/>
    <w:rsid w:val="00193BE3"/>
    <w:rsid w:val="001B606D"/>
    <w:rsid w:val="001E0E31"/>
    <w:rsid w:val="001F4F87"/>
    <w:rsid w:val="001F7CCE"/>
    <w:rsid w:val="002A391A"/>
    <w:rsid w:val="002A4549"/>
    <w:rsid w:val="002D677B"/>
    <w:rsid w:val="00334AED"/>
    <w:rsid w:val="003946E6"/>
    <w:rsid w:val="003A1A45"/>
    <w:rsid w:val="003A43CE"/>
    <w:rsid w:val="003E46CE"/>
    <w:rsid w:val="003F0E56"/>
    <w:rsid w:val="004061D2"/>
    <w:rsid w:val="004446E6"/>
    <w:rsid w:val="00492991"/>
    <w:rsid w:val="004E686A"/>
    <w:rsid w:val="00616C5C"/>
    <w:rsid w:val="006637E4"/>
    <w:rsid w:val="00693473"/>
    <w:rsid w:val="00696A5A"/>
    <w:rsid w:val="006A0D74"/>
    <w:rsid w:val="006C7F97"/>
    <w:rsid w:val="0070277C"/>
    <w:rsid w:val="00706802"/>
    <w:rsid w:val="00731C67"/>
    <w:rsid w:val="00734B65"/>
    <w:rsid w:val="0074626C"/>
    <w:rsid w:val="0075643E"/>
    <w:rsid w:val="00782B73"/>
    <w:rsid w:val="00783C13"/>
    <w:rsid w:val="00784452"/>
    <w:rsid w:val="007A63A9"/>
    <w:rsid w:val="007B77CA"/>
    <w:rsid w:val="007E013A"/>
    <w:rsid w:val="007E0A2B"/>
    <w:rsid w:val="007E4CD2"/>
    <w:rsid w:val="007E7EC8"/>
    <w:rsid w:val="007F1731"/>
    <w:rsid w:val="007F5D2D"/>
    <w:rsid w:val="008228EC"/>
    <w:rsid w:val="00834669"/>
    <w:rsid w:val="00857A31"/>
    <w:rsid w:val="00873DA5"/>
    <w:rsid w:val="00875B35"/>
    <w:rsid w:val="008802B9"/>
    <w:rsid w:val="008B5DA6"/>
    <w:rsid w:val="008C23B5"/>
    <w:rsid w:val="00923641"/>
    <w:rsid w:val="00930240"/>
    <w:rsid w:val="00955986"/>
    <w:rsid w:val="00955FFB"/>
    <w:rsid w:val="00996D4B"/>
    <w:rsid w:val="009978CE"/>
    <w:rsid w:val="00A17E8B"/>
    <w:rsid w:val="00A51D63"/>
    <w:rsid w:val="00A62279"/>
    <w:rsid w:val="00A662B9"/>
    <w:rsid w:val="00AB2183"/>
    <w:rsid w:val="00B10D3A"/>
    <w:rsid w:val="00B45A89"/>
    <w:rsid w:val="00B611C8"/>
    <w:rsid w:val="00B63C3E"/>
    <w:rsid w:val="00B64F52"/>
    <w:rsid w:val="00BA190B"/>
    <w:rsid w:val="00BA3827"/>
    <w:rsid w:val="00BB03CD"/>
    <w:rsid w:val="00BC2ED0"/>
    <w:rsid w:val="00C16EF4"/>
    <w:rsid w:val="00C3541D"/>
    <w:rsid w:val="00C3634D"/>
    <w:rsid w:val="00C41808"/>
    <w:rsid w:val="00C442E4"/>
    <w:rsid w:val="00C71980"/>
    <w:rsid w:val="00CA12A4"/>
    <w:rsid w:val="00CA3411"/>
    <w:rsid w:val="00CD369A"/>
    <w:rsid w:val="00CD70C5"/>
    <w:rsid w:val="00CE73AD"/>
    <w:rsid w:val="00D13820"/>
    <w:rsid w:val="00D15D98"/>
    <w:rsid w:val="00D40EE1"/>
    <w:rsid w:val="00D636CF"/>
    <w:rsid w:val="00D6443E"/>
    <w:rsid w:val="00D83876"/>
    <w:rsid w:val="00DE282A"/>
    <w:rsid w:val="00E02B9E"/>
    <w:rsid w:val="00E200CF"/>
    <w:rsid w:val="00E67B95"/>
    <w:rsid w:val="00E7069C"/>
    <w:rsid w:val="00E72EB0"/>
    <w:rsid w:val="00ED74E4"/>
    <w:rsid w:val="00EE455A"/>
    <w:rsid w:val="00EF5C6A"/>
    <w:rsid w:val="00F55F2D"/>
    <w:rsid w:val="00F84281"/>
    <w:rsid w:val="00F8527C"/>
    <w:rsid w:val="00F8752C"/>
    <w:rsid w:val="00FA4D9D"/>
    <w:rsid w:val="00FC6983"/>
    <w:rsid w:val="00FE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01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23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9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931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010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3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625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1812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61375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26834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04920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23057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69983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846400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FFFFFF"/>
                                                                    <w:left w:val="single" w:sz="6" w:space="0" w:color="FFFFFF"/>
                                                                    <w:bottom w:val="single" w:sz="6" w:space="3" w:color="FFFFFF"/>
                                                                    <w:right w:val="single" w:sz="6" w:space="6" w:color="FFFFFF"/>
                                                                  </w:divBdr>
                                                                  <w:divsChild>
                                                                    <w:div w:id="2117687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52736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52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57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7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3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09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293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434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689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1239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3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411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7702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49093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596065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995383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3" w:color="FFFFFF"/>
                                                                    <w:left w:val="single" w:sz="6" w:space="0" w:color="FFFFFF"/>
                                                                    <w:bottom w:val="single" w:sz="6" w:space="3" w:color="FFFFFF"/>
                                                                    <w:right w:val="single" w:sz="6" w:space="6" w:color="FFFFFF"/>
                                                                  </w:divBdr>
                                                                  <w:divsChild>
                                                                    <w:div w:id="725106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5929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li</dc:creator>
  <cp:keywords/>
  <dc:description/>
  <cp:lastModifiedBy>anthonyli</cp:lastModifiedBy>
  <cp:revision>4</cp:revision>
  <dcterms:created xsi:type="dcterms:W3CDTF">2014-05-22T07:37:00Z</dcterms:created>
  <dcterms:modified xsi:type="dcterms:W3CDTF">2014-05-22T09:33:00Z</dcterms:modified>
</cp:coreProperties>
</file>